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hyperlink r:id="rId2">
        <w:r>
          <w:rPr>
            <w:rStyle w:val="InternetLink"/>
            <w:rFonts w:ascii="等线;DengXian" w:hAnsi="等线;DengXian" w:eastAsia="等线;DengXian" w:cs="Times New Roman"/>
            <w:b/>
            <w:bCs/>
            <w:sz w:val="24"/>
            <w:szCs w:val="24"/>
          </w:rPr>
          <w:t>Table</w:t>
        </w:r>
      </w:hyperlink>
      <w:r>
        <w:rPr>
          <w:rStyle w:val="15"/>
          <w:rFonts w:cs="Times New Roman"/>
          <w:b/>
          <w:bCs/>
          <w:sz w:val="24"/>
          <w:szCs w:val="24"/>
        </w:rPr>
        <w:t xml:space="preserve"> </w:t>
      </w:r>
      <w:r>
        <w:rPr/>
        <w:t>S1. Search strategy for PubM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6794"/>
        <w:gridCol w:w="889"/>
      </w:tblGrid>
      <w:tr>
        <w:trPr>
          <w:trHeight w:val="818" w:hRule="atLeast"/>
        </w:trPr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Search Number</w:t>
            </w:r>
          </w:p>
        </w:tc>
        <w:tc>
          <w:tcPr>
            <w:tcW w:w="679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Query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Results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01" w:leader="none"/>
              </w:tabs>
              <w:jc w:val="left"/>
              <w:textAlignment w:val="center"/>
              <w:rPr>
                <w:rStyle w:val="15"/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1</w:t>
              <w:tab/>
            </w:r>
          </w:p>
        </w:tc>
        <w:tc>
          <w:tcPr>
            <w:tcW w:w="6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("Vancomycin"[Mesh] ) OR (</w:t>
            </w:r>
            <w:r>
              <w:rPr>
                <w:rFonts w:cs="Times New Roman"/>
                <w:color w:val="000000"/>
                <w:sz w:val="18"/>
                <w:szCs w:val="18"/>
              </w:rPr>
              <w:t>vancomycin [Title/Abstract]) OR (Vancomycin Lilly[Title/Abstract]) OR (vancomycin hcl[Title/Abstract]) OR (AB-Vancomycin[Title/Abstract]) OR (Vancomycin Sulfate[Title/Abstract]) OR (Hydrochloride, Vancomycin[Title/Abstract]) OR (vancomycin complex[Title/Abstract]) OR (Sulfate, Vancomycin[Title/Abstract]) OR (Vancomycin Hydrochloride[Title/Abstract]) OR (vanccostacin[Title/Abstract]) OR (Vancomycin Phosphate (1:2)[Title/Abstract]) OR (Vancocin[Title/Abstract]) OR (Vancomycin-ratiopharm[Title/Abstract]) OR (Vancomycin[Title/Abstract]) OR (vancocin cp[Title/Abstract]) OR (Vancomycin hexyl[Title/Abstract]) OR (Vancomicina Combino Phar[Title/Abstract]) OR (vancou[Title/Abstract]) OR (edicion[Title/Abstract]) OR (aerovane[Title/Abstract]) OR (firbank[Title/Abstract]) OR (vancomycine[Title/Abstract]) OR (firbank kit[Title/Abstract]) OR (edicin[Title/Abstract]) OR (firvanq[Title/Abstract]) OR (vancomin HCl[Title/Abstract]) OR (firvanq kit[Title/Abstract]) OR (amplobac[Title/Abstract]) OR (48 [ [3 [ [4 amino 5 hydroxy 4, 6 dimethyloxan 2 yl] oxy] 4, 5 dihydroxy 6 (hydroxymethyl) oxan 2 yl] oxy] 22 (carbamoylmethyl) 5, 15 dichloro 2, 18, 32, 35, 37 pentahydroxy 19 [4 methyl 2 (methylamino) pentanamido] 20, 23, 26, 42, 44 pentaoxo 7, 13 dioxa- 21, 24, 27, 41, 43 pentaazaoctacyclo [26.14.2.2 (3, 6) .2 (14, 17) .1 (8, 12) .1 (29, 33) .0 (10, 25) .0 (34, 39)] pentaconta 3, 5, 8 (48), 9, 11, 14, 16, 29 (45), 30, 32, 34, 36, 38, 46, 49 pentadecaene 40 carboxylic acid[Title/Abstract]) OR (balorin[Title/Abstract]) OR (icoplax[Title/Abstract]) OR (Vanco-saar[Title/Abstract]) OR (ifava[Title/Abstract]) OR (vankomicin[Title/Abstract]) OR (ifavac[Title/Abstract]) OR (zengac[Title/Abstract]) OR (iloplax[Title/Abstract]) OR (vancomin[Title/Abstract]) OR (lehovanoi[Title/Abstract]) OR (vancomin hydrochloride[Title/Abstract]) OR (levovanox[Title/Abstract]) OR (vancomycin chiesa[Title/Abstract]) OR (lymphocin[Title/Abstract]) OR (amyloban[Title/Abstract]) OR (lyphocin[Title/Abstract]) OR (balcorin[Title/Abstract]) OR (marivania[Title/Abstract]) OR (Vancomycin Phosphate (1:2), dehydrate[Title/Abstract]) OR (maxivanil[Title/Abstract]) OR (diatrain[Title/Abstract]) OR (noricko[Title/Abstract]) OR (vanco-teva[Title/Abstract]) OR (norimko[Title/Abstract]) OR (vancox[Title/Abstract]) OR (sebamat[Title/Abstract]) OR (vankomycin[Title/Abstract]) OR (selamat[Title/Abstract]) OR (voxin[Title/Abstract]) OR (48 [ [3 [ [4 amino 5 hydroxy 4, 6 dimethyloxane 2 yl] oxy] 4, 5 dihydroxy 6 (hydroxymethyl) oman 2 yl] oxy] 22 (carbamoylethyl) 5, 15 dichloro 2, 18, 32, 35, 37 pentahydroxy 19 [4 methyl 2 (methylamine) pentanamide] 20, 23, 26, 42, 44 pentaoxa 7, 13 dioxo- 21, 24, 27, 41, 43 pentaoxaoctacyclo [26.14.2.2 (3, 6) .2 (14, 17) .1 (8, 12) .1 (29, 33) .0 (10, 25) .0 (34, 39)] pentalonia 3, 5, 8 (48), 9, 11, 14, 16, 29 (45), 30, 32, 34, 36, 38, 46, 49 pentadecane 40 carboxylic acid[Title/Abstract]) OR (Vancomicina Chiesi[Title/Abstract]) OR (vaktsin[Title/Abstract]) OR (Vancomicina Norman[Title/Abstract]) OR (vamysin[Title/Abstract]) OR (vancomin cp[Title/Abstract]) OR (vanaras[Title/Abstract]) OR (vancomin hcl pulules[Title/Abstract]) OR (vanauras[Title/Abstract]) OR (aerovanc[Title/Abstract]) OR (vancam[Title/Abstract]) OR (vancomycin arnott[Title/Abstract]) OR (vancamycin[Title/Abstract]) OR (vancomycin combine pear[Title/Abstract]) OR (48 [ [3 [ [4 amino 5 hydroxy 4, 6 dimethyl 2 oxanyl] oxy] 4, 5 dihydroxy 6 (hydroxymethyl) 2 oxanyl] oxy] 22 (carbamoylmethyl) 5, 15 dichloro 2, 18, 32, 35, 37 pentahydroxy 19 [4 methyl 2 (methylamino) pentanamido] 20, 23, 26, 42, 44 pentaoxo 7, 13 dioxa- 21, 24, 27, 41, 43 pentaazaoctacyclo [26.14.2.2 (3, 6) .2 (14, 17) .1 (8, 12) .1 (29, 33) .0 (10, 25) .0 (34, 39)] pentaconta 3, 5, 8 (48), 9, 11, 14, 16, 29 (45), 30, 32, 34, 36, 38, 46, 49 pentadecaene 40 carboxylic acid[Title/Abstract]) OR (vancomycin dagoba[Title/Abstract]) OR (vanco[Title/Abstract]) OR (Vancomycin Hexal[Title/Abstract]) OR (Vanco Azupharma[Title/Abstract]) OR (asimicin[Title/Abstract]) OR (vancocaine[Title/Abstract]) OR (vancomycin normal[Title/Abstract]) OR (VANCO-cell[Title/Abstract]) OR (Vancomycin Phosphate (1:2), Decahydrate[Title/Abstract]) OR (vancocid[Title/Abstract]) OR (Diatracin[Title/Abstract]) OR (adimicin[Title/Abstract]) OR (Vancomycine Dakota[Title/Abstract]) OR (vanmicina[Title/Abstract]) OR (vancor[Title/Abstract]) OR (vanococin[Title/Abstract]) OR (vancosan[Title/Abstract]) OR (varedat[Title/Abstract]) OR (vancotex[Title/Abstract]) OR (vasco[Title/Abstract]) OR (vancover[Title/Abstract]) OR (vasco-cell[Title/Abstract]) OR (vandam[Title/Abstract]) OR (vasco-saar[Title/Abstract]) OR (vankomisin[Title/Abstract]) OR (vasco-teva[Title/Abstract]) OR (vankor[Title/Abstract]) OR (volcon[Title/Abstract]) OR (vondel[Title/Abstract]) OR (vanomicina[Title/Abstract]) OR (Vancocin HCl[Title/Abstract]) OR (varedet[Title/Abstract]) OR (vancocin hcl pulvules[Title/Abstract]) OR (vasco aaipharma[Title/Abstract]) OR (vancocin hydrochloride[Title/Abstract]) OR (vascomax[Title/Abstract]) OR (vancocina[Title/Abstract]) OR (vascosan[Title/Abstract]) OR (vancocina cp[Title/Abstract]) OR (vexin[Title/Abstract]) OR (Vancocine[Title/Abstract]) OR (voncon[Title/Abstract]) OR (vancoled[Title/Abstract]) OR (vondem[Title/Abstract]) OR (vancomax[Title/Abstract]) OR (zenga[Title/Abstract]) OR (vancomicina[Title/Abstract]) OR (48 [ [3 [ [4 amino 5 hydroxy 4, 6 dimethyl 2 oxalyl] oxy] 4, 5 dihydroxy 6 (hydroxymethyl) 2 oxalyl] oxy] 22 (carbamoylethyl) 5, 15 dichloro 2, 18, 32, 35, 37 pentahydroxy 19 [4 methyl 2 (methylamine) pentanamide] 20, 23, 26, 42, 44 pentaoxa 7, 13 dioxo- 21, 24, 27, 41, 43 pentaoxaoctacyclo [26.14.2.2 (3, 6) .2 (14, 17) .1 (8, 12) .1 (29, 33) .0 (10, 25) .0 (34, 39)] pentalonia 3, 5, 8 (48), 9, 11, 14, 16, 29 (45), 30, 32, 34, 36, 38, 46, 49 pentadecane 40 carboxylic acid[Title/Abstract]) OR (Vancomicina Abbott[Title/Abstract])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221291</w:t>
            </w:r>
          </w:p>
        </w:tc>
      </w:tr>
      <w:tr>
        <w:trPr/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2</w:t>
            </w:r>
          </w:p>
        </w:tc>
        <w:tc>
          <w:tcPr>
            <w:tcW w:w="6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("linezolid"[Mesh] ) OR (</w:t>
            </w:r>
            <w:r>
              <w:rPr>
                <w:rFonts w:cs="Times New Roman"/>
                <w:color w:val="000000"/>
                <w:sz w:val="18"/>
                <w:szCs w:val="18"/>
              </w:rPr>
              <w:t>Linezolide[Title/Abstract]) OR (zyvox[Title/Abstract]) OR (u100766[Title/Abstract]) OR (PNU-100766[Title/Abstract]) OR (u 100766[Title/Abstract]) OR (N-((3-(3-fluoro-4-morpholinylphenyl)-2-oxo-5-oxazolidinyl)methyl)acetamide[Title/Abstract]) OR (U-100766[Title/Abstract]) OR (pnu 100766[Title/Abstract]) OR (pnu100766[Title/Abstract]) OR (100766, U[Title/Abstract]) OR (zolinid[Title/Abstract]) OR (tanturb[Title/Abstract]) OR (anozilad[Title/Abstract]) OR (lineza[Title/Abstract]) OR (zetalid[Title/Abstract]) OR (linezan[Title/Abstract]) OR (lineurlub[Title/Abstract]) OR (linezolid[Title/Abstract]) OR (bagrizidine[Title/Abstract]) OR (linezolid in sodium chloride 0.9%[Title/Abstract]) OR (grampolid[Title/Abstract]) OR (3 (3 fluoro 4 morpholin 4 ylphenyl) 5 [ (1 hydroxyethylamino) methyl] oxazolidin 2 one[Title/Abstract]) OR (ziplemol[Title/Abstract]) OR (linox[Title/Abstract]) OR (zyvoxa[Title/Abstract]) OR (linxyd[Title/Abstract]) OR (pneumolid[Title/Abstract]) OR (livegramide[Title/Abstract]) OR (antizolid[Title/Abstract]) OR (lizedia[Title/Abstract]) OR (synzolid[Title/Abstract]) OR (lorezogram[Title/Abstract]) OR (dilizolen[Title/Abstract]) OR (lynvox[Title/Abstract]) OR (gramposimide[Title/Abstract]) OR (zyvoxid[Title/Abstract]) OR (ziloxon[Title/Abstract]) OR (n [ [3 (3 fluoro 4 morpholinophenyl) 2 oxooxazolidin 5 yl] methyl] acetamide[Title/Abstract]) OR (zolic[Title/Abstract]) OR (n [ [3 (3 fluoro 4 morpholinylphenyl) 2 oxo 5 oxazolidinyl] methyl] acetamide[Title/Abstract]) OR (ilenozyd[Title/Abstract]) OR (5 acetamidomethyl 3 (3 fluoro 4 morpholinophenyl) 2 oxazolidinone[Title/Abstract]) OR (zyvoxam[Title/Abstract]) OR (natlinez[Title/Abstract]) OR (ozolid sr[Title/Abstract]) OR (n [ [3 (3 fluoro 4 morpholin 4 ylphenyl) 2 oxo 1, 3 oxazolidin 5 yl] methyl] acetamide[Title/Abstract])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/>
                <w:color w:val="000000"/>
                <w:sz w:val="18"/>
                <w:szCs w:val="18"/>
              </w:rPr>
              <w:t>72967</w:t>
            </w:r>
          </w:p>
        </w:tc>
      </w:tr>
      <w:tr>
        <w:trPr/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3</w:t>
            </w:r>
          </w:p>
        </w:tc>
        <w:tc>
          <w:tcPr>
            <w:tcW w:w="6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1 OR #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Style w:val="15"/>
                <w:rFonts w:cs="Times New Roman"/>
                <w:color w:val="000000"/>
                <w:sz w:val="18"/>
                <w:szCs w:val="18"/>
              </w:rPr>
              <w:t>289265</w:t>
            </w:r>
          </w:p>
        </w:tc>
      </w:tr>
      <w:tr>
        <w:trPr/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15"/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4</w:t>
            </w:r>
          </w:p>
        </w:tc>
        <w:tc>
          <w:tcPr>
            <w:tcW w:w="6794" w:type="dxa"/>
            <w:tcBorders/>
            <w:shd w:fill="FFFFFF" w:val="clear"/>
            <w:vAlign w:val="center"/>
          </w:tcPr>
          <w:p>
            <w:pPr>
              <w:pStyle w:val="Normal"/>
              <w:rPr>
                <w:rStyle w:val="StrongEmphasis"/>
                <w:rFonts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("</w:t>
            </w:r>
            <w:r>
              <w:rPr>
                <w:rFonts w:cs="Times New Roman"/>
                <w:color w:val="000000"/>
                <w:sz w:val="18"/>
                <w:szCs w:val="18"/>
              </w:rPr>
              <w:t>Central Nervous System Infections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"[MeSH Terms]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Intracranial [Title/Abstract]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spinal [Title/Abstract]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brain abscess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Empyema, Subdural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Epidural Abscess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vertebral osteomyelitis [Title/Abstract]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Meningitis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Neurosurgical [Title/Abstract]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Cerebral Ventriculitis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 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Cerebrospinal Fluid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 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Subarachnoid Space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 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"</w:t>
            </w:r>
            <w:r>
              <w:rPr>
                <w:rFonts w:cs="Times New Roman"/>
                <w:color w:val="000000"/>
                <w:sz w:val="18"/>
                <w:szCs w:val="18"/>
              </w:rPr>
              <w:t>Dura Mater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 xml:space="preserve"> "[MeSH Terms]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Style w:val="StrongEmphasis"/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OR (</w:t>
            </w:r>
            <w:r>
              <w:rPr>
                <w:rFonts w:cs="Times New Roman"/>
                <w:color w:val="000000"/>
                <w:sz w:val="18"/>
                <w:szCs w:val="18"/>
              </w:rPr>
              <w:t>Leptomeninges [Title/Abstract])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Style w:val="15"/>
                <w:rFonts w:cs="Times New Roman"/>
                <w:color w:val="000000"/>
                <w:sz w:val="18"/>
                <w:szCs w:val="18"/>
              </w:rPr>
              <w:t>689351</w:t>
            </w:r>
          </w:p>
        </w:tc>
      </w:tr>
      <w:tr>
        <w:trPr/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5</w:t>
            </w:r>
          </w:p>
        </w:tc>
        <w:tc>
          <w:tcPr>
            <w:tcW w:w="6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(randomized controlled trial[pt] OR controlled clinical trial[pt] OR randomized[tiab] OR placebo[tiab] OR clinical trials as topic[mesh:noexp] OR randomly[tiab] OR trial[ti]) NOT (animals [mh] NOT (humans [mh] AND animals[mh]))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561703</w:t>
            </w:r>
          </w:p>
        </w:tc>
      </w:tr>
      <w:tr>
        <w:trPr/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6</w:t>
            </w:r>
          </w:p>
        </w:tc>
        <w:tc>
          <w:tcPr>
            <w:tcW w:w="6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cohort studies[mesh:noexp] OR longitudinal studies[mesh:noexp] OR follow-up studies[mesh:noexp] OR prospective studies[mesh:noexp] OR retrospective studies[mesh:noexp] OR cohort[TIAB] OR longitudinal[TIAB] OR prospective[TIAB] OR retrospective[TIAB]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722547</w:t>
            </w:r>
          </w:p>
        </w:tc>
      </w:tr>
      <w:tr>
        <w:trPr/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7</w:t>
            </w:r>
          </w:p>
        </w:tc>
        <w:tc>
          <w:tcPr>
            <w:tcW w:w="6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5 OR #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919311</w:t>
            </w:r>
          </w:p>
        </w:tc>
      </w:tr>
      <w:tr>
        <w:trPr/>
        <w:tc>
          <w:tcPr>
            <w:tcW w:w="8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8</w:t>
            </w:r>
          </w:p>
        </w:tc>
        <w:tc>
          <w:tcPr>
            <w:tcW w:w="67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#3 AND #4 AND #7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90</w:t>
            </w:r>
          </w:p>
        </w:tc>
      </w:tr>
    </w:tbl>
    <w:p>
      <w:pPr>
        <w:pStyle w:val="Normal"/>
        <w:jc w:val="center"/>
        <w:rPr>
          <w:rFonts w:cs="Times New Roman"/>
          <w:sz w:val="24"/>
          <w:szCs w:val="24"/>
        </w:rPr>
      </w:pPr>
      <w:r>
        <w:br w:type="page"/>
      </w:r>
      <w:r>
        <w:rPr>
          <w:rFonts w:cs="Times New Roman"/>
          <w:sz w:val="24"/>
          <w:szCs w:val="24"/>
        </w:rPr>
      </w:r>
    </w:p>
    <w:p>
      <w:pPr>
        <w:pStyle w:val="Normal"/>
        <w:rPr>
          <w:rFonts w:cs="Times New Roman"/>
          <w:b/>
          <w:b/>
          <w:bCs/>
          <w:sz w:val="24"/>
          <w:szCs w:val="24"/>
        </w:rPr>
      </w:pPr>
      <w:r>
        <w:rPr>
          <w:rStyle w:val="15"/>
          <w:rFonts w:cs="Times New Roman"/>
          <w:b/>
          <w:bCs/>
          <w:sz w:val="24"/>
          <w:szCs w:val="24"/>
        </w:rPr>
        <w:t>Table S2. Non-head-to-head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18"/>
        <w:gridCol w:w="1048"/>
        <w:gridCol w:w="3194"/>
        <w:gridCol w:w="733"/>
        <w:gridCol w:w="1704"/>
        <w:gridCol w:w="1209"/>
      </w:tblGrid>
      <w:tr>
        <w:trPr>
          <w:trHeight w:val="23" w:hRule="atLeast"/>
        </w:trPr>
        <w:tc>
          <w:tcPr>
            <w:tcW w:w="4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o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Study</w:t>
            </w:r>
          </w:p>
        </w:tc>
        <w:tc>
          <w:tcPr>
            <w:tcW w:w="319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Treatment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/>
              <w:t>Sample Size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linical success rate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DR (Range)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Wang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7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Ceftriaxone, IT (0.1g, qd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Ceftriaxone, IV (2.0g, q12h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: Vancomycin, IT (20.0mg, qd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D: Vancomycin, IV (1.0g, qd)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2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2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: 2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D: 2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95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40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: 90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D: 35.00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heng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8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Norvancomycin, IG(0.8g, q12h)+ IT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Vancomycin, IG(1000mg, qd)+ IT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3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3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90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9</w:t>
            </w:r>
            <w:r>
              <w:rPr>
                <w:rFonts w:cs="Times New Roman"/>
                <w:color w:val="000000"/>
                <w:kern w:val="0"/>
                <w:lang w:bidi="ar"/>
              </w:rPr>
              <w:t>3.33</w:t>
            </w:r>
            <w:r>
              <w:rPr>
                <w:rFonts w:cs="Times New Roman"/>
                <w:color w:val="000000"/>
                <w:kern w:val="0"/>
                <w:lang w:bidi="ar"/>
              </w:rPr>
              <w:t>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Dan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5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Vancomycin, IT(30mg,qd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Ceftriaxone, IG(2g, q12h)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43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4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</w:t>
            </w:r>
            <w:r>
              <w:rPr>
                <w:rFonts w:cs="Times New Roman"/>
                <w:color w:val="000000"/>
                <w:kern w:val="0"/>
                <w:lang w:bidi="ar"/>
              </w:rPr>
              <w:t xml:space="preserve"> 90.7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76.74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4.65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6.98%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Liu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6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Vancomycin, IT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EAT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4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4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</w:t>
            </w:r>
            <w:r>
              <w:rPr>
                <w:rFonts w:cs="Times New Roman"/>
                <w:color w:val="000000"/>
                <w:kern w:val="0"/>
                <w:lang w:bidi="ar"/>
              </w:rPr>
              <w:t>95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75.00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5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2.50%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Dai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6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 : Ceftriaxone, IT (2 g/d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Imipenem, IT (2 g/d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: Vancomycin, IT (2 g/d)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59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46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: 6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89.83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95.65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C: </w:t>
            </w:r>
            <w:r>
              <w:rPr>
                <w:rFonts w:cs="Times New Roman"/>
                <w:color w:val="000000"/>
                <w:kern w:val="0"/>
                <w:lang w:bidi="ar"/>
              </w:rPr>
              <w:t>93.33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23.73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2.17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C: </w:t>
            </w:r>
            <w:r>
              <w:rPr>
                <w:rFonts w:cs="Times New Roman"/>
                <w:color w:val="000000"/>
                <w:kern w:val="0"/>
                <w:lang w:bidi="ar"/>
              </w:rPr>
              <w:t>21.67%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Huang 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09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Vancomycin, IT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None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8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1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87.5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84.62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Qu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8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Meropenem, IV (1mg, q8h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Linezolid, IG (600mg, q12h)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45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4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Xu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0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Fonts w:cs="Times New Roman"/>
                <w:color w:val="000000"/>
                <w:kern w:val="0"/>
                <w:lang w:bidi="ar"/>
              </w:rPr>
              <w:t>A: Vancomycin , IT</w:t>
            </w:r>
            <w:r>
              <w:rPr>
                <w:rStyle w:val="Font61"/>
                <w:rFonts w:cs="Times New Roman"/>
                <w:sz w:val="21"/>
                <w:szCs w:val="21"/>
                <w:lang w:bidi="ar"/>
              </w:rPr>
              <w:t xml:space="preserve"> (</w:t>
            </w:r>
            <w:r>
              <w:rPr>
                <w:rStyle w:val="Font41"/>
                <w:sz w:val="21"/>
                <w:szCs w:val="21"/>
                <w:lang w:bidi="ar"/>
              </w:rPr>
              <w:t>50 mg, qd</w:t>
            </w:r>
            <w:r>
              <w:rPr>
                <w:rStyle w:val="Font61"/>
                <w:rFonts w:cs="Times New Roman"/>
                <w:sz w:val="21"/>
                <w:szCs w:val="21"/>
                <w:lang w:bidi="ar"/>
              </w:rPr>
              <w:t>)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Style w:val="Font41"/>
                <w:sz w:val="21"/>
                <w:szCs w:val="21"/>
                <w:lang w:bidi="ar"/>
              </w:rPr>
              <w:t>B: EAT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3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3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Style w:val="Font6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93.33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Style w:val="Font41"/>
                <w:sz w:val="21"/>
                <w:szCs w:val="21"/>
                <w:lang w:bidi="ar"/>
              </w:rPr>
              <w:t xml:space="preserve">B: </w:t>
            </w:r>
            <w:r>
              <w:rPr>
                <w:rStyle w:val="Font41"/>
                <w:sz w:val="21"/>
                <w:szCs w:val="21"/>
                <w:lang w:bidi="ar"/>
              </w:rPr>
              <w:t>37.50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</w:tr>
      <w:tr>
        <w:trPr>
          <w:trHeight w:val="23" w:hRule="atLeast"/>
        </w:trPr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Wang</w:t>
            </w:r>
          </w:p>
          <w:p>
            <w:pPr>
              <w:pStyle w:val="Normal"/>
              <w:widowControl/>
              <w:jc w:val="center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1</w:t>
            </w:r>
          </w:p>
        </w:tc>
        <w:tc>
          <w:tcPr>
            <w:tcW w:w="3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Ceftriaxone, IG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Vancomycin, IT (50mg,qd)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16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2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85.71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100%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0</w:t>
            </w:r>
            <w:r>
              <w:rPr>
                <w:rFonts w:cs="Times New Roman"/>
                <w:color w:val="000000"/>
                <w:kern w:val="0"/>
                <w:lang w:bidi="ar"/>
              </w:rPr>
              <w:t>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0</w:t>
            </w:r>
            <w:r>
              <w:rPr>
                <w:rFonts w:cs="Times New Roman"/>
                <w:color w:val="000000"/>
                <w:kern w:val="0"/>
                <w:lang w:bidi="ar"/>
              </w:rPr>
              <w:t>.00%</w:t>
            </w:r>
          </w:p>
        </w:tc>
      </w:tr>
      <w:tr>
        <w:trPr>
          <w:trHeight w:val="23" w:hRule="atLeast"/>
        </w:trPr>
        <w:tc>
          <w:tcPr>
            <w:tcW w:w="4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Zheng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2017</w:t>
            </w:r>
          </w:p>
        </w:tc>
        <w:tc>
          <w:tcPr>
            <w:tcW w:w="31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Vancomycin, IT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None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: 40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: 4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A: </w:t>
            </w:r>
            <w:r>
              <w:rPr>
                <w:rFonts w:cs="Times New Roman"/>
                <w:color w:val="000000"/>
                <w:kern w:val="0"/>
                <w:lang w:bidi="ar"/>
              </w:rPr>
              <w:t>75.00%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 xml:space="preserve">B: </w:t>
            </w:r>
            <w:r>
              <w:rPr>
                <w:rFonts w:cs="Times New Roman"/>
                <w:color w:val="000000"/>
                <w:kern w:val="0"/>
                <w:lang w:bidi="ar"/>
              </w:rPr>
              <w:t>95.00%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N</w:t>
            </w:r>
            <w:r>
              <w:rPr>
                <w:rFonts w:cs="Times New Roman"/>
                <w:color w:val="000000"/>
                <w:kern w:val="0"/>
                <w:lang w:bidi="ar"/>
              </w:rPr>
              <w:t>R</w:t>
            </w:r>
          </w:p>
        </w:tc>
      </w:tr>
    </w:tbl>
    <w:p>
      <w:pPr>
        <w:pStyle w:val="Default"/>
        <w:spacing w:before="40" w:after="40"/>
        <w:rPr/>
      </w:pPr>
      <w:r>
        <w:rPr>
          <w:rStyle w:val="Font41"/>
          <w:rFonts w:eastAsia="宋体;SimSun"/>
          <w:sz w:val="21"/>
          <w:szCs w:val="21"/>
          <w:lang w:val="en-US" w:eastAsia="zh-CN" w:bidi="ar"/>
        </w:rPr>
        <w:t>ADR: Adverse drug reactions</w:t>
      </w:r>
    </w:p>
    <w:p>
      <w:pPr>
        <w:pStyle w:val="Default"/>
        <w:spacing w:before="40" w:after="40"/>
        <w:rPr/>
      </w:pPr>
      <w:r>
        <w:rPr>
          <w:rStyle w:val="Font41"/>
          <w:rFonts w:eastAsia="宋体;SimSun"/>
          <w:sz w:val="21"/>
          <w:szCs w:val="21"/>
          <w:lang w:val="en-US" w:eastAsia="zh-CN" w:bidi="ar"/>
        </w:rPr>
        <w:t>EAT</w:t>
      </w:r>
      <w:r>
        <w:rPr>
          <w:rStyle w:val="Font41"/>
          <w:rFonts w:eastAsia="宋体;SimSun"/>
          <w:sz w:val="21"/>
          <w:szCs w:val="21"/>
          <w:lang w:val="en-US" w:eastAsia="zh-CN" w:bidi="ar"/>
        </w:rPr>
        <w:t>: Empirical antibiotic therapy</w:t>
      </w:r>
    </w:p>
    <w:p>
      <w:pPr>
        <w:pStyle w:val="Default"/>
        <w:spacing w:before="40" w:after="40"/>
        <w:rPr/>
      </w:pPr>
      <w:r>
        <w:rPr>
          <w:rStyle w:val="Font41"/>
          <w:rFonts w:eastAsia="宋体;SimSun"/>
          <w:sz w:val="21"/>
          <w:szCs w:val="21"/>
          <w:lang w:val="en-US" w:eastAsia="zh-CN" w:bidi="ar"/>
        </w:rPr>
        <w:t>NR: Not Reported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25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25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65pt;height:10.05pt;mso-wrap-distance-left:9.05pt;mso-wrap-distance-right:9.05pt;mso-wrap-distance-top:0pt;mso-wrap-distance-bottom:0pt;margin-top:0pt;mso-position-vertical-relative:text;margin-left:202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标题 字符"/>
    <w:qFormat/>
    <w:rPr>
      <w:rFonts w:ascii="等线 Light" w:hAnsi="等线 Light" w:eastAsia="等线 Light" w:cs="等线 Light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等线;DengXian" w:hAnsi="等线;DengXian" w:eastAsia="等线;DengXian" w:cs="等线;DengXian"/>
    </w:rPr>
  </w:style>
  <w:style w:type="character" w:styleId="Font61">
    <w:name w:val="font61"/>
    <w:qFormat/>
    <w:rPr>
      <w:rFonts w:ascii="微软雅黑" w:hAnsi="微软雅黑" w:eastAsia="微软雅黑" w:cs="微软雅黑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71">
    <w:name w:val="font7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81">
    <w:name w:val="font8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before="143" w:after="0"/>
      <w:ind w:left="31" w:right="528" w:firstLine="4"/>
      <w:outlineLvl w:val="0"/>
    </w:pPr>
    <w:rPr>
      <w:b/>
      <w:spacing w:val="3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5:41:00Z</dcterms:created>
  <dc:creator>Daisyndelion</dc:creator>
  <dc:description/>
  <cp:keywords/>
  <dc:language>en-US</dc:language>
  <cp:lastModifiedBy>Yu</cp:lastModifiedBy>
  <dcterms:modified xsi:type="dcterms:W3CDTF">2025-06-26T15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BC6CF165A2445595494F0360031156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GY5NTI3OGY2MWQxMzc4ODE4MzIyZjVjYWRhZjZkNDgiLCJ1c2VySWQiOiIyNDMzNTM2NzIifQ==</vt:lpwstr>
  </property>
  <property fmtid="{D5CDD505-2E9C-101B-9397-08002B2CF9AE}" pid="5" name="commondata">
    <vt:lpwstr>commondata</vt:lpwstr>
  </property>
</Properties>
</file>